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05636" w14:textId="77777777" w:rsidR="00FF4B6B" w:rsidRPr="00CC52BB" w:rsidRDefault="00FF4B6B" w:rsidP="00FF4B6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011B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4B6D728" wp14:editId="25690FD8">
                <wp:simplePos x="0" y="0"/>
                <wp:positionH relativeFrom="column">
                  <wp:posOffset>-2514176</wp:posOffset>
                </wp:positionH>
                <wp:positionV relativeFrom="paragraph">
                  <wp:posOffset>245973</wp:posOffset>
                </wp:positionV>
                <wp:extent cx="14262756" cy="2852707"/>
                <wp:effectExtent l="0" t="0" r="0" b="0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48F1F4B-2C49-9B75-03C3-31682C6C8C1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262756" cy="2852707"/>
                          <a:chOff x="-2575604" y="0"/>
                          <a:chExt cx="14262756" cy="2852707"/>
                        </a:xfrm>
                      </wpg:grpSpPr>
                      <wpg:grpSp>
                        <wpg:cNvPr id="1070137380" name="Group 1070137380">
                          <a:extLst>
                            <a:ext uri="{FF2B5EF4-FFF2-40B4-BE49-F238E27FC236}">
                              <a16:creationId xmlns:a16="http://schemas.microsoft.com/office/drawing/2014/main" id="{139D918A-EF9A-89A5-DBD5-6DE6DE35F45C}"/>
                            </a:ext>
                          </a:extLst>
                        </wpg:cNvPr>
                        <wpg:cNvGrpSpPr/>
                        <wpg:grpSpPr>
                          <a:xfrm>
                            <a:off x="-10" y="372928"/>
                            <a:ext cx="7692994" cy="1093199"/>
                            <a:chOff x="-9" y="372928"/>
                            <a:chExt cx="6917230" cy="1093199"/>
                          </a:xfrm>
                        </wpg:grpSpPr>
                        <wps:wsp>
                          <wps:cNvPr id="1737625660" name="Straight Connector 1737625660">
                            <a:extLst>
                              <a:ext uri="{FF2B5EF4-FFF2-40B4-BE49-F238E27FC236}">
                                <a16:creationId xmlns:a16="http://schemas.microsoft.com/office/drawing/2014/main" id="{51F17254-9BCF-3C6E-18DC-5E16043F96F8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457328" y="927293"/>
                              <a:ext cx="6306532" cy="0"/>
                            </a:xfrm>
                            <a:prstGeom prst="lin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1607468441" name="Straight Connector 1607468441">
                            <a:extLst>
                              <a:ext uri="{FF2B5EF4-FFF2-40B4-BE49-F238E27FC236}">
                                <a16:creationId xmlns:a16="http://schemas.microsoft.com/office/drawing/2014/main" id="{7452B01F-5259-99A1-6819-F121662FE77A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457328" y="701002"/>
                              <a:ext cx="0" cy="452582"/>
                            </a:xfrm>
                            <a:prstGeom prst="lin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1395512361" name="Straight Connector 1395512361">
                            <a:extLst>
                              <a:ext uri="{FF2B5EF4-FFF2-40B4-BE49-F238E27FC236}">
                                <a16:creationId xmlns:a16="http://schemas.microsoft.com/office/drawing/2014/main" id="{586A03AE-18EB-865F-9C64-0A9B0ADCA43D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2923437" y="701002"/>
                              <a:ext cx="0" cy="452582"/>
                            </a:xfrm>
                            <a:prstGeom prst="lin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726434764" name="Straight Connector 726434764">
                            <a:extLst>
                              <a:ext uri="{FF2B5EF4-FFF2-40B4-BE49-F238E27FC236}">
                                <a16:creationId xmlns:a16="http://schemas.microsoft.com/office/drawing/2014/main" id="{F43F3191-2322-8CD0-7FBB-E26811479963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5389545" y="701002"/>
                              <a:ext cx="0" cy="452582"/>
                            </a:xfrm>
                            <a:prstGeom prst="lin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2019185826" name="Straight Connector 2019185826">
                            <a:extLst>
                              <a:ext uri="{FF2B5EF4-FFF2-40B4-BE49-F238E27FC236}">
                                <a16:creationId xmlns:a16="http://schemas.microsoft.com/office/drawing/2014/main" id="{0170F100-23DC-C56D-5877-6122A2532C0B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6763860" y="701002"/>
                              <a:ext cx="0" cy="452582"/>
                            </a:xfrm>
                            <a:prstGeom prst="lin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479268180" name="Right Brace 479268180">
                            <a:extLst>
                              <a:ext uri="{FF2B5EF4-FFF2-40B4-BE49-F238E27FC236}">
                                <a16:creationId xmlns:a16="http://schemas.microsoft.com/office/drawing/2014/main" id="{3237A821-C67B-CA2B-2E39-F2D15CFC0166}"/>
                              </a:ext>
                            </a:extLst>
                          </wps:cNvPr>
                          <wps:cNvSpPr/>
                          <wps:spPr>
                            <a:xfrm rot="16200000">
                              <a:off x="4052341" y="-733376"/>
                              <a:ext cx="203567" cy="2416175"/>
                            </a:xfrm>
                            <a:prstGeom prst="rightBrace">
                              <a:avLst>
                                <a:gd name="adj1" fmla="val 30800"/>
                                <a:gd name="adj2" fmla="val 50000"/>
                              </a:avLst>
                            </a:prstGeom>
                            <a:noFill/>
                            <a:ln w="28575" cap="flat" cmpd="sng" algn="ctr">
                              <a:solidFill>
                                <a:srgbClr val="69B445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2100225717" name="Arrow: Right 2100225717">
                            <a:extLst>
                              <a:ext uri="{FF2B5EF4-FFF2-40B4-BE49-F238E27FC236}">
                                <a16:creationId xmlns:a16="http://schemas.microsoft.com/office/drawing/2014/main" id="{7CB84381-C601-342D-A231-CEA88668BFFD}"/>
                              </a:ext>
                            </a:extLst>
                          </wps:cNvPr>
                          <wps:cNvSpPr/>
                          <wps:spPr>
                            <a:xfrm>
                              <a:off x="5448601" y="576495"/>
                              <a:ext cx="1256202" cy="203549"/>
                            </a:xfrm>
                            <a:prstGeom prst="rightArrow">
                              <a:avLst/>
                            </a:prstGeom>
                            <a:solidFill>
                              <a:srgbClr val="DC4133"/>
                            </a:solidFill>
                            <a:ln w="12700" cap="flat" cmpd="sng" algn="ctr">
                              <a:noFill/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828725776" name="Arrow: Right 1828725776">
                            <a:extLst>
                              <a:ext uri="{FF2B5EF4-FFF2-40B4-BE49-F238E27FC236}">
                                <a16:creationId xmlns:a16="http://schemas.microsoft.com/office/drawing/2014/main" id="{E3139BEC-FED8-425D-97D3-F4EEF5E7271B}"/>
                              </a:ext>
                            </a:extLst>
                          </wps:cNvPr>
                          <wps:cNvSpPr/>
                          <wps:spPr>
                            <a:xfrm flipH="1">
                              <a:off x="516383" y="576495"/>
                              <a:ext cx="2343263" cy="203549"/>
                            </a:xfrm>
                            <a:prstGeom prst="rightArrow">
                              <a:avLst/>
                            </a:prstGeom>
                            <a:solidFill>
                              <a:srgbClr val="6C92DE"/>
                            </a:solidFill>
                            <a:ln w="12700" cap="flat" cmpd="sng" algn="ctr">
                              <a:noFill/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550693318" name="TextBox 14">
                            <a:extLst>
                              <a:ext uri="{FF2B5EF4-FFF2-40B4-BE49-F238E27FC236}">
                                <a16:creationId xmlns:a16="http://schemas.microsoft.com/office/drawing/2014/main" id="{092E8C3C-6F4D-1AC9-B4C0-777494C6538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-9" y="1146722"/>
                              <a:ext cx="611505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FAF2C0B" w14:textId="77777777" w:rsidR="00FF4B6B" w:rsidRPr="00FC011B" w:rsidRDefault="00FF4B6B" w:rsidP="00FF4B6B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  <w14:ligatures w14:val="none"/>
                                  </w:rPr>
                                </w:pPr>
                                <w:r w:rsidRPr="00FC011B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1 Apr 2008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247846170" name="TextBox 15">
                            <a:extLst>
                              <a:ext uri="{FF2B5EF4-FFF2-40B4-BE49-F238E27FC236}">
                                <a16:creationId xmlns:a16="http://schemas.microsoft.com/office/drawing/2014/main" id="{9F8E58C6-0D04-370F-F51A-57FCCAD61D4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460157" y="1146722"/>
                              <a:ext cx="611505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2EB1D76" w14:textId="77777777" w:rsidR="00FF4B6B" w:rsidRPr="00FC011B" w:rsidRDefault="00FF4B6B" w:rsidP="00FF4B6B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  <w14:ligatures w14:val="none"/>
                                  </w:rPr>
                                </w:pPr>
                                <w:r w:rsidRPr="00FC011B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1 Apr 2015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609710713" name="TextBox 16">
                            <a:extLst>
                              <a:ext uri="{FF2B5EF4-FFF2-40B4-BE49-F238E27FC236}">
                                <a16:creationId xmlns:a16="http://schemas.microsoft.com/office/drawing/2014/main" id="{313F01F4-73E0-049E-C936-1E9A9952C70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869607" y="1146722"/>
                              <a:ext cx="667460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5ECB3CD" w14:textId="77777777" w:rsidR="00FF4B6B" w:rsidRPr="00FC011B" w:rsidRDefault="00FF4B6B" w:rsidP="00FF4B6B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  <w14:ligatures w14:val="none"/>
                                  </w:rPr>
                                </w:pPr>
                                <w:r w:rsidRPr="00FC011B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30 Jun 202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56526906" name="TextBox 17">
                            <a:extLst>
                              <a:ext uri="{FF2B5EF4-FFF2-40B4-BE49-F238E27FC236}">
                                <a16:creationId xmlns:a16="http://schemas.microsoft.com/office/drawing/2014/main" id="{3013DC42-8BF0-FEBC-7EC1-8ABAD96BBF7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6249761" y="1146722"/>
                              <a:ext cx="667460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B60C148" w14:textId="77777777" w:rsidR="00FF4B6B" w:rsidRPr="00FC011B" w:rsidRDefault="00FF4B6B" w:rsidP="00FF4B6B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  <w14:ligatures w14:val="none"/>
                                  </w:rPr>
                                </w:pPr>
                                <w:r w:rsidRPr="00FC011B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30 Jun 2023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541655199" name="TextBox 18">
                          <a:extLst>
                            <a:ext uri="{FF2B5EF4-FFF2-40B4-BE49-F238E27FC236}">
                              <a16:creationId xmlns:a16="http://schemas.microsoft.com/office/drawing/2014/main" id="{B2E4639D-073E-E237-309E-33D66CFEA490}"/>
                            </a:ext>
                          </a:extLst>
                        </wps:cNvPr>
                        <wps:cNvSpPr txBox="1"/>
                        <wps:spPr>
                          <a:xfrm>
                            <a:off x="3457552" y="1615325"/>
                            <a:ext cx="8229600" cy="6731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9AE65F" w14:textId="77777777" w:rsidR="00FF4B6B" w:rsidRPr="00FC011B" w:rsidRDefault="00FF4B6B" w:rsidP="00FF4B6B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  <w14:ligatures w14:val="none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Index event of interest:</w:t>
                              </w:r>
                              <w:r w:rsidRPr="00FC011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br/>
                                <w:t>Earliest observed MF diagnosis</w:t>
                              </w:r>
                            </w:p>
                            <w:p w14:paraId="4E848C73" w14:textId="77777777" w:rsidR="00FF4B6B" w:rsidRPr="00FC011B" w:rsidRDefault="00FF4B6B" w:rsidP="00FF4B6B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(re-index to ruxolitinib </w:t>
                              </w:r>
                              <w:proofErr w:type="gramStart"/>
                              <w:r w:rsidRPr="00FC011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start</w:t>
                              </w:r>
                              <w:proofErr w:type="gramEnd"/>
                              <w:r w:rsidRPr="00FC011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17598657" name="TextBox 19">
                          <a:extLst>
                            <a:ext uri="{FF2B5EF4-FFF2-40B4-BE49-F238E27FC236}">
                              <a16:creationId xmlns:a16="http://schemas.microsoft.com/office/drawing/2014/main" id="{B9FD977A-2923-2A76-3BA5-05C9AC003C41}"/>
                            </a:ext>
                          </a:extLst>
                        </wps:cNvPr>
                        <wps:cNvSpPr txBox="1"/>
                        <wps:spPr>
                          <a:xfrm>
                            <a:off x="5901003" y="1599217"/>
                            <a:ext cx="2676525" cy="1253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B8166A" w14:textId="77777777" w:rsidR="00FF4B6B" w:rsidRPr="00FC011B" w:rsidRDefault="00FF4B6B" w:rsidP="00FF4B6B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  <w14:ligatures w14:val="none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Follow-up period (≥1 month):</w:t>
                              </w:r>
                            </w:p>
                            <w:p w14:paraId="1140D0AE" w14:textId="77777777" w:rsidR="00FF4B6B" w:rsidRPr="00FC011B" w:rsidRDefault="00FF4B6B" w:rsidP="00FF4B6B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F incidence/prevalence</w:t>
                              </w:r>
                            </w:p>
                            <w:p w14:paraId="7E925376" w14:textId="77777777" w:rsidR="00FF4B6B" w:rsidRPr="00FC011B" w:rsidRDefault="00FF4B6B" w:rsidP="00FF4B6B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Anemia treatment</w:t>
                              </w:r>
                            </w:p>
                            <w:p w14:paraId="4E98D52B" w14:textId="77777777" w:rsidR="00FF4B6B" w:rsidRPr="00FC011B" w:rsidRDefault="00FF4B6B" w:rsidP="00FF4B6B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LoT1/LoT2/LoT3 treatment patterns (including adherence/discontinuation)</w:t>
                              </w:r>
                            </w:p>
                            <w:p w14:paraId="5836C3D6" w14:textId="77777777" w:rsidR="00FF4B6B" w:rsidRPr="00C76A9A" w:rsidRDefault="00FF4B6B" w:rsidP="00FF4B6B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it-IT"/>
                                </w:rPr>
                              </w:pPr>
                              <w:r w:rsidRPr="00C76A9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it-IT"/>
                                </w:rPr>
                                <w:t>TI, non-TI (TR and TD), TD, TR</w:t>
                              </w:r>
                            </w:p>
                            <w:p w14:paraId="4803D430" w14:textId="77777777" w:rsidR="00FF4B6B" w:rsidRPr="00FC011B" w:rsidRDefault="00FF4B6B" w:rsidP="00FF4B6B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Clinical outcomes (DoT, OS)</w:t>
                              </w:r>
                            </w:p>
                            <w:p w14:paraId="55F02168" w14:textId="77777777" w:rsidR="00FF4B6B" w:rsidRPr="00FC011B" w:rsidRDefault="00FF4B6B" w:rsidP="00FF4B6B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HCRU and costs</w:t>
                              </w:r>
                            </w:p>
                            <w:p w14:paraId="783E892A" w14:textId="77777777" w:rsidR="00FF4B6B" w:rsidRPr="00FC011B" w:rsidRDefault="00FF4B6B" w:rsidP="00FF4B6B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Rate/timing of progression to AM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23251214" name="TextBox 20">
                          <a:extLst>
                            <a:ext uri="{FF2B5EF4-FFF2-40B4-BE49-F238E27FC236}">
                              <a16:creationId xmlns:a16="http://schemas.microsoft.com/office/drawing/2014/main" id="{DED348D6-2369-48D6-EDA2-048B7B69E9FC}"/>
                            </a:ext>
                          </a:extLst>
                        </wps:cNvPr>
                        <wps:cNvSpPr txBox="1"/>
                        <wps:spPr>
                          <a:xfrm>
                            <a:off x="508609" y="1615497"/>
                            <a:ext cx="2676525" cy="912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75D122" w14:textId="77777777" w:rsidR="00FF4B6B" w:rsidRPr="00FC011B" w:rsidRDefault="00FF4B6B" w:rsidP="00FF4B6B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  <w14:ligatures w14:val="none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Pre-index period (≥6 months and at ruxolitinib initiation):</w:t>
                              </w:r>
                            </w:p>
                            <w:p w14:paraId="57E4CFD4" w14:textId="77777777" w:rsidR="00FF4B6B" w:rsidRPr="00FC011B" w:rsidRDefault="00FF4B6B" w:rsidP="00FF4B6B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Demographic characteristics</w:t>
                              </w:r>
                            </w:p>
                            <w:p w14:paraId="0005E6FD" w14:textId="77777777" w:rsidR="00FF4B6B" w:rsidRPr="00FC011B" w:rsidRDefault="00FF4B6B" w:rsidP="00FF4B6B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Clinical characteristics</w:t>
                              </w:r>
                            </w:p>
                            <w:p w14:paraId="7D7B2BC2" w14:textId="77777777" w:rsidR="00FF4B6B" w:rsidRPr="00FC011B" w:rsidRDefault="00FF4B6B" w:rsidP="00FF4B6B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Prior diagnosis/comorbidities of interest</w:t>
                              </w:r>
                            </w:p>
                            <w:p w14:paraId="794AA5FD" w14:textId="77777777" w:rsidR="00FF4B6B" w:rsidRPr="00FC011B" w:rsidRDefault="00FF4B6B" w:rsidP="00FF4B6B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Anemia treatme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164071" name="TextBox 22">
                          <a:extLst>
                            <a:ext uri="{FF2B5EF4-FFF2-40B4-BE49-F238E27FC236}">
                              <a16:creationId xmlns:a16="http://schemas.microsoft.com/office/drawing/2014/main" id="{80190132-649B-EB6F-E833-446E8510E579}"/>
                            </a:ext>
                          </a:extLst>
                        </wps:cNvPr>
                        <wps:cNvSpPr txBox="1"/>
                        <wps:spPr>
                          <a:xfrm>
                            <a:off x="4069194" y="0"/>
                            <a:ext cx="787400" cy="3194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A4C5B2" w14:textId="77777777" w:rsidR="00FF4B6B" w:rsidRPr="00FC011B" w:rsidRDefault="00FF4B6B" w:rsidP="00FF4B6B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  <w14:ligatures w14:val="none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Index perio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06832602" name="TextBox 23">
                          <a:extLst>
                            <a:ext uri="{FF2B5EF4-FFF2-40B4-BE49-F238E27FC236}">
                              <a16:creationId xmlns:a16="http://schemas.microsoft.com/office/drawing/2014/main" id="{4DFE0B33-9C82-AA17-1770-A419AE6AD737}"/>
                            </a:ext>
                          </a:extLst>
                        </wps:cNvPr>
                        <wps:cNvSpPr txBox="1"/>
                        <wps:spPr>
                          <a:xfrm>
                            <a:off x="2319604" y="142046"/>
                            <a:ext cx="8229600" cy="4451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F581BE" w14:textId="77777777" w:rsidR="00FF4B6B" w:rsidRPr="00FC011B" w:rsidRDefault="00FF4B6B" w:rsidP="00FF4B6B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  <w14:ligatures w14:val="none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Post-index/follow-up </w:t>
                              </w:r>
                              <w:r w:rsidRPr="00FC011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br/>
                                <w:t>perio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57929647" name="TextBox 24">
                          <a:extLst>
                            <a:ext uri="{FF2B5EF4-FFF2-40B4-BE49-F238E27FC236}">
                              <a16:creationId xmlns:a16="http://schemas.microsoft.com/office/drawing/2014/main" id="{BD0EE9B2-DBC6-3BF8-E04E-ED16914F6059}"/>
                            </a:ext>
                          </a:extLst>
                        </wps:cNvPr>
                        <wps:cNvSpPr txBox="1"/>
                        <wps:spPr>
                          <a:xfrm>
                            <a:off x="-2575604" y="142046"/>
                            <a:ext cx="8229600" cy="4451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50AEFC" w14:textId="77777777" w:rsidR="00FF4B6B" w:rsidRPr="00FC011B" w:rsidRDefault="00FF4B6B" w:rsidP="00FF4B6B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  <w14:ligatures w14:val="none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Pre-index/baseline</w:t>
                              </w:r>
                              <w:r w:rsidRPr="00FC011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br/>
                                <w:t>perio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4B6D728" id="Group 1" o:spid="_x0000_s1026" style="position:absolute;margin-left:-197.95pt;margin-top:19.35pt;width:1123.05pt;height:224.6pt;z-index:251660288;mso-width-relative:margin" coordorigin="-25756" coordsize="142627,285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">
                <v:group id="Group 1070137380" o:spid="_x0000_s1027" style="position:absolute;top:3729;width:76929;height:10932" coordorigin=",3729" coordsize="69172,10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">
                  <v:line id="Straight Connector 1737625660" o:spid="_x0000_s1028" style="position:absolute;visibility:visible;mso-wrap-style:square" from="4573,9272" to="67638,92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" strokecolor="windowText" strokeweight="1pt">
                    <v:stroke joinstyle="miter"/>
                    <o:lock v:ext="edit" shapetype="f"/>
                  </v:line>
                  <v:line id="Straight Connector 1607468441" o:spid="_x0000_s1029" style="position:absolute;visibility:visible;mso-wrap-style:square" from="4573,7010" to="4573,115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" strokecolor="windowText" strokeweight="1pt">
                    <v:stroke joinstyle="miter"/>
                    <o:lock v:ext="edit" shapetype="f"/>
                  </v:line>
                  <v:line id="Straight Connector 1395512361" o:spid="_x0000_s1030" style="position:absolute;visibility:visible;mso-wrap-style:square" from="29234,7010" to="29234,115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" strokecolor="windowText" strokeweight="1pt">
                    <v:stroke joinstyle="miter"/>
                    <o:lock v:ext="edit" shapetype="f"/>
                  </v:line>
                  <v:line id="Straight Connector 726434764" o:spid="_x0000_s1031" style="position:absolute;visibility:visible;mso-wrap-style:square" from="53895,7010" to="53895,115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" strokecolor="windowText" strokeweight="1pt">
                    <v:stroke joinstyle="miter"/>
                    <o:lock v:ext="edit" shapetype="f"/>
                  </v:line>
                  <v:line id="Straight Connector 2019185826" o:spid="_x0000_s1032" style="position:absolute;visibility:visible;mso-wrap-style:square" from="67638,7010" to="67638,115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" strokecolor="windowText" strokeweight="1pt">
                    <v:stroke joinstyle="miter"/>
                    <o:lock v:ext="edit" shapetype="f"/>
                  </v:line>
                  <v:shapetype id="_x0000_t88" coordsize="21600,21600" o:spt="88" adj="1800,10800" path="m,qx10800@0l10800@2qy21600@11,10800@3l10800@1qy,21600e" filled="f">
                    <v:formulas>
                      <v:f eqn="val #0"/>
                      <v:f eqn="sum 21600 0 #0"/>
                      <v:f eqn="sum #1 0 #0"/>
                      <v:f eqn="sum #1 #0 0"/>
                      <v:f eqn="prod #0 9598 32768"/>
                      <v:f eqn="sum 21600 0 @4"/>
                      <v:f eqn="sum 21600 0 #1"/>
                      <v:f eqn="min #1 @6"/>
                      <v:f eqn="prod @7 1 2"/>
                      <v:f eqn="prod #0 2 1"/>
                      <v:f eqn="sum 21600 0 @9"/>
                      <v:f eqn="val #1"/>
                    </v:formulas>
                    <v:path arrowok="t" o:connecttype="custom" o:connectlocs="0,0;21600,@11;0,21600" textboxrect="0,@4,7637,@5"/>
                    <v:handles>
                      <v:h position="center,#0" yrange="0,@8"/>
                      <v:h position="bottomRight,#1" yrange="@9,@10"/>
                    </v:handles>
                  </v:shapetype>
                  <v:shape id="Right Brace 479268180" o:spid="_x0000_s1033" type="#_x0000_t88" style="position:absolute;left:40523;top:-7334;width:2035;height:2416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" adj="561" strokecolor="#69b445" strokeweight="2.25pt">
                    <v:stroke joinstyle="miter"/>
                  </v:shape>
                  <v:shapetype id="_x0000_t13" coordsize="21600,21600" o:spt="13" adj="16200,5400" path="m@0,l@0@1,0@1,0@2@0@2@0,21600,21600,108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@0,0;0,10800;@0,21600;21600,10800" o:connectangles="270,180,90,0" textboxrect="0,@1,@6,@2"/>
                    <v:handles>
                      <v:h position="#0,#1" xrange="0,21600" yrange="0,10800"/>
                    </v:handles>
                  </v:shapetype>
                  <v:shape id="Arrow: Right 2100225717" o:spid="_x0000_s1034" type="#_x0000_t13" style="position:absolute;left:54486;top:5764;width:12562;height:20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" adj="19850" fillcolor="#dc4133" stroked="f" strokeweight="1pt"/>
                  <v:shape id="Arrow: Right 1828725776" o:spid="_x0000_s1035" type="#_x0000_t13" style="position:absolute;left:5163;top:5764;width:23433;height:2036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" adj="20662" fillcolor="#6c92de" stroked="f" strokeweight="1pt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4" o:spid="_x0000_s1036" type="#_x0000_t202" style="position:absolute;top:11467;width:6114;height:3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" filled="f" stroked="f">
                    <v:textbox style="mso-fit-shape-to-text:t">
                      <w:txbxContent>
                        <w:p w14:paraId="6FAF2C0B" w14:textId="77777777" w:rsidR="00FF4B6B" w:rsidRPr="00FC011B" w:rsidRDefault="00FF4B6B" w:rsidP="00FF4B6B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  <w14:ligatures w14:val="none"/>
                            </w:rPr>
                          </w:pPr>
                          <w:r w:rsidRPr="00FC011B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1 Apr 2008</w:t>
                          </w:r>
                        </w:p>
                      </w:txbxContent>
                    </v:textbox>
                  </v:shape>
                  <v:shape id="TextBox 15" o:spid="_x0000_s1037" type="#_x0000_t202" style="position:absolute;left:24601;top:11467;width:6115;height:3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" filled="f" stroked="f">
                    <v:textbox style="mso-fit-shape-to-text:t">
                      <w:txbxContent>
                        <w:p w14:paraId="72EB1D76" w14:textId="77777777" w:rsidR="00FF4B6B" w:rsidRPr="00FC011B" w:rsidRDefault="00FF4B6B" w:rsidP="00FF4B6B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  <w14:ligatures w14:val="none"/>
                            </w:rPr>
                          </w:pPr>
                          <w:r w:rsidRPr="00FC011B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1 Apr 2015</w:t>
                          </w:r>
                        </w:p>
                      </w:txbxContent>
                    </v:textbox>
                  </v:shape>
                  <v:shape id="TextBox 16" o:spid="_x0000_s1038" type="#_x0000_t202" style="position:absolute;left:48696;top:11467;width:6674;height:3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" filled="f" stroked="f">
                    <v:textbox style="mso-fit-shape-to-text:t">
                      <w:txbxContent>
                        <w:p w14:paraId="75ECB3CD" w14:textId="77777777" w:rsidR="00FF4B6B" w:rsidRPr="00FC011B" w:rsidRDefault="00FF4B6B" w:rsidP="00FF4B6B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  <w14:ligatures w14:val="none"/>
                            </w:rPr>
                          </w:pPr>
                          <w:r w:rsidRPr="00FC011B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30 Jun 2022</w:t>
                          </w:r>
                        </w:p>
                      </w:txbxContent>
                    </v:textbox>
                  </v:shape>
                  <v:shape id="TextBox 17" o:spid="_x0000_s1039" type="#_x0000_t202" style="position:absolute;left:62497;top:11467;width:6675;height:3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" filled="f" stroked="f">
                    <v:textbox style="mso-fit-shape-to-text:t">
                      <w:txbxContent>
                        <w:p w14:paraId="5B60C148" w14:textId="77777777" w:rsidR="00FF4B6B" w:rsidRPr="00FC011B" w:rsidRDefault="00FF4B6B" w:rsidP="00FF4B6B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  <w14:ligatures w14:val="none"/>
                            </w:rPr>
                          </w:pPr>
                          <w:r w:rsidRPr="00FC011B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30 Jun 2023</w:t>
                          </w:r>
                        </w:p>
                      </w:txbxContent>
                    </v:textbox>
                  </v:shape>
                </v:group>
                <v:shape id="TextBox 18" o:spid="_x0000_s1040" type="#_x0000_t202" style="position:absolute;left:34575;top:16153;width:82296;height:67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" filled="f" stroked="f">
                  <v:textbox style="mso-fit-shape-to-text:t">
                    <w:txbxContent>
                      <w:p w14:paraId="219AE65F" w14:textId="77777777" w:rsidR="00FF4B6B" w:rsidRPr="00FC011B" w:rsidRDefault="00FF4B6B" w:rsidP="00FF4B6B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  <w14:ligatures w14:val="none"/>
                          </w:rPr>
                        </w:pPr>
                        <w:r w:rsidRPr="00FC011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Index event of interest:</w:t>
                        </w:r>
                        <w:r w:rsidRPr="00FC011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br/>
                          <w:t>Earliest observed MF diagnosis</w:t>
                        </w:r>
                      </w:p>
                      <w:p w14:paraId="4E848C73" w14:textId="77777777" w:rsidR="00FF4B6B" w:rsidRPr="00FC011B" w:rsidRDefault="00FF4B6B" w:rsidP="00FF4B6B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C011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(re-index to ruxolitinib </w:t>
                        </w:r>
                        <w:proofErr w:type="gramStart"/>
                        <w:r w:rsidRPr="00FC011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start</w:t>
                        </w:r>
                        <w:proofErr w:type="gramEnd"/>
                        <w:r w:rsidRPr="00FC011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TextBox 19" o:spid="_x0000_s1041" type="#_x0000_t202" style="position:absolute;left:59010;top:15992;width:26765;height:125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" filled="f" stroked="f">
                  <v:textbox style="mso-fit-shape-to-text:t">
                    <w:txbxContent>
                      <w:p w14:paraId="60B8166A" w14:textId="77777777" w:rsidR="00FF4B6B" w:rsidRPr="00FC011B" w:rsidRDefault="00FF4B6B" w:rsidP="00FF4B6B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  <w14:ligatures w14:val="none"/>
                          </w:rPr>
                        </w:pPr>
                        <w:r w:rsidRPr="00FC011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Follow-up period (≥1 month):</w:t>
                        </w:r>
                      </w:p>
                      <w:p w14:paraId="1140D0AE" w14:textId="77777777" w:rsidR="00FF4B6B" w:rsidRPr="00FC011B" w:rsidRDefault="00FF4B6B" w:rsidP="00FF4B6B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C011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F incidence/prevalence</w:t>
                        </w:r>
                      </w:p>
                      <w:p w14:paraId="7E925376" w14:textId="77777777" w:rsidR="00FF4B6B" w:rsidRPr="00FC011B" w:rsidRDefault="00FF4B6B" w:rsidP="00FF4B6B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C011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Anemia treatment</w:t>
                        </w:r>
                      </w:p>
                      <w:p w14:paraId="4E98D52B" w14:textId="77777777" w:rsidR="00FF4B6B" w:rsidRPr="00FC011B" w:rsidRDefault="00FF4B6B" w:rsidP="00FF4B6B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C011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LoT1/LoT2/LoT3 treatment patterns (including adherence/discontinuation)</w:t>
                        </w:r>
                      </w:p>
                      <w:p w14:paraId="5836C3D6" w14:textId="77777777" w:rsidR="00FF4B6B" w:rsidRPr="00C76A9A" w:rsidRDefault="00FF4B6B" w:rsidP="00FF4B6B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it-IT"/>
                          </w:rPr>
                        </w:pPr>
                        <w:r w:rsidRPr="00C76A9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it-IT"/>
                          </w:rPr>
                          <w:t>TI, non-TI (TR and TD), TD, TR</w:t>
                        </w:r>
                      </w:p>
                      <w:p w14:paraId="4803D430" w14:textId="77777777" w:rsidR="00FF4B6B" w:rsidRPr="00FC011B" w:rsidRDefault="00FF4B6B" w:rsidP="00FF4B6B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C011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Clinical outcomes (DoT, OS)</w:t>
                        </w:r>
                      </w:p>
                      <w:p w14:paraId="55F02168" w14:textId="77777777" w:rsidR="00FF4B6B" w:rsidRPr="00FC011B" w:rsidRDefault="00FF4B6B" w:rsidP="00FF4B6B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C011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HCRU and costs</w:t>
                        </w:r>
                      </w:p>
                      <w:p w14:paraId="783E892A" w14:textId="77777777" w:rsidR="00FF4B6B" w:rsidRPr="00FC011B" w:rsidRDefault="00FF4B6B" w:rsidP="00FF4B6B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C011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Rate/timing of progression to AML</w:t>
                        </w:r>
                      </w:p>
                    </w:txbxContent>
                  </v:textbox>
                </v:shape>
                <v:shape id="TextBox 20" o:spid="_x0000_s1042" type="#_x0000_t202" style="position:absolute;left:5086;top:16154;width:26765;height:91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" filled="f" stroked="f">
                  <v:textbox style="mso-fit-shape-to-text:t">
                    <w:txbxContent>
                      <w:p w14:paraId="1975D122" w14:textId="77777777" w:rsidR="00FF4B6B" w:rsidRPr="00FC011B" w:rsidRDefault="00FF4B6B" w:rsidP="00FF4B6B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  <w14:ligatures w14:val="none"/>
                          </w:rPr>
                        </w:pPr>
                        <w:r w:rsidRPr="00FC011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Pre-index period (≥6 months and at ruxolitinib initiation):</w:t>
                        </w:r>
                      </w:p>
                      <w:p w14:paraId="57E4CFD4" w14:textId="77777777" w:rsidR="00FF4B6B" w:rsidRPr="00FC011B" w:rsidRDefault="00FF4B6B" w:rsidP="00FF4B6B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C011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Demographic characteristics</w:t>
                        </w:r>
                      </w:p>
                      <w:p w14:paraId="0005E6FD" w14:textId="77777777" w:rsidR="00FF4B6B" w:rsidRPr="00FC011B" w:rsidRDefault="00FF4B6B" w:rsidP="00FF4B6B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C011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Clinical characteristics</w:t>
                        </w:r>
                      </w:p>
                      <w:p w14:paraId="7D7B2BC2" w14:textId="77777777" w:rsidR="00FF4B6B" w:rsidRPr="00FC011B" w:rsidRDefault="00FF4B6B" w:rsidP="00FF4B6B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C011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Prior diagnosis/comorbidities of interest</w:t>
                        </w:r>
                      </w:p>
                      <w:p w14:paraId="794AA5FD" w14:textId="77777777" w:rsidR="00FF4B6B" w:rsidRPr="00FC011B" w:rsidRDefault="00FF4B6B" w:rsidP="00FF4B6B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 w:rsidRPr="00FC011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Anemia treatment</w:t>
                        </w:r>
                      </w:p>
                    </w:txbxContent>
                  </v:textbox>
                </v:shape>
                <v:shape id="TextBox 22" o:spid="_x0000_s1043" type="#_x0000_t202" style="position:absolute;left:40691;width:7874;height:3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" filled="f" stroked="f">
                  <v:textbox style="mso-fit-shape-to-text:t">
                    <w:txbxContent>
                      <w:p w14:paraId="7CA4C5B2" w14:textId="77777777" w:rsidR="00FF4B6B" w:rsidRPr="00FC011B" w:rsidRDefault="00FF4B6B" w:rsidP="00FF4B6B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  <w14:ligatures w14:val="none"/>
                          </w:rPr>
                        </w:pPr>
                        <w:r w:rsidRPr="00FC011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Index period</w:t>
                        </w:r>
                      </w:p>
                    </w:txbxContent>
                  </v:textbox>
                </v:shape>
                <v:shape id="TextBox 23" o:spid="_x0000_s1044" type="#_x0000_t202" style="position:absolute;left:23196;top:1420;width:82296;height:44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" filled="f" stroked="f">
                  <v:textbox style="mso-fit-shape-to-text:t">
                    <w:txbxContent>
                      <w:p w14:paraId="56F581BE" w14:textId="77777777" w:rsidR="00FF4B6B" w:rsidRPr="00FC011B" w:rsidRDefault="00FF4B6B" w:rsidP="00FF4B6B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  <w14:ligatures w14:val="none"/>
                          </w:rPr>
                        </w:pPr>
                        <w:r w:rsidRPr="00FC011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Post-index/follow-up </w:t>
                        </w:r>
                        <w:r w:rsidRPr="00FC011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br/>
                          <w:t>period</w:t>
                        </w:r>
                      </w:p>
                    </w:txbxContent>
                  </v:textbox>
                </v:shape>
                <v:shape id="TextBox 24" o:spid="_x0000_s1045" type="#_x0000_t202" style="position:absolute;left:-25756;top:1420;width:82295;height:44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" filled="f" stroked="f">
                  <v:textbox style="mso-fit-shape-to-text:t">
                    <w:txbxContent>
                      <w:p w14:paraId="6050AEFC" w14:textId="77777777" w:rsidR="00FF4B6B" w:rsidRPr="00FC011B" w:rsidRDefault="00FF4B6B" w:rsidP="00FF4B6B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  <w14:ligatures w14:val="none"/>
                          </w:rPr>
                        </w:pPr>
                        <w:r w:rsidRPr="00FC011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Pre-index/baseline</w:t>
                        </w:r>
                        <w:r w:rsidRPr="00FC011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br/>
                          <w:t>perio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792E3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792E34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C76A9A">
        <w:rPr>
          <w:rFonts w:ascii="Times New Roman" w:hAnsi="Times New Roman" w:cs="Times New Roman"/>
          <w:b/>
          <w:bCs/>
          <w:sz w:val="24"/>
          <w:szCs w:val="24"/>
        </w:rPr>
        <w:t>. Study design.</w:t>
      </w:r>
    </w:p>
    <w:p w14:paraId="56181E99" w14:textId="77777777" w:rsidR="00FF4B6B" w:rsidRDefault="00FF4B6B" w:rsidP="00FF4B6B">
      <w:pPr>
        <w:rPr>
          <w:rFonts w:ascii="Times New Roman" w:hAnsi="Times New Roman" w:cs="Times New Roman"/>
          <w:sz w:val="24"/>
          <w:szCs w:val="24"/>
        </w:rPr>
      </w:pPr>
      <w:r w:rsidRPr="005644A0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A91A41D" wp14:editId="5051D3C9">
                <wp:simplePos x="0" y="0"/>
                <wp:positionH relativeFrom="margin">
                  <wp:align>left</wp:align>
                </wp:positionH>
                <wp:positionV relativeFrom="paragraph">
                  <wp:posOffset>5291</wp:posOffset>
                </wp:positionV>
                <wp:extent cx="262255" cy="346710"/>
                <wp:effectExtent l="0" t="0" r="444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255" cy="3471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7BB010" w14:textId="77777777" w:rsidR="00FF4B6B" w:rsidRPr="005644A0" w:rsidRDefault="00FF4B6B" w:rsidP="00FF4B6B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5644A0">
                              <w:rPr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91A41D" id="Text Box 2" o:spid="_x0000_s1046" type="#_x0000_t202" style="position:absolute;margin-left:0;margin-top:.4pt;width:20.65pt;height:27.3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" stroked="f">
                <v:textbox>
                  <w:txbxContent>
                    <w:p w14:paraId="017BB010" w14:textId="77777777" w:rsidR="00FF4B6B" w:rsidRPr="005644A0" w:rsidRDefault="00FF4B6B" w:rsidP="00FF4B6B">
                      <w:pPr>
                        <w:rPr>
                          <w:sz w:val="32"/>
                          <w:szCs w:val="32"/>
                        </w:rPr>
                      </w:pPr>
                      <w:r w:rsidRPr="005644A0">
                        <w:rPr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65AAA45" w14:textId="77777777" w:rsidR="00FF4B6B" w:rsidRDefault="00FF4B6B" w:rsidP="00FF4B6B">
      <w:pPr>
        <w:rPr>
          <w:rFonts w:ascii="Times New Roman" w:hAnsi="Times New Roman" w:cs="Times New Roman"/>
          <w:sz w:val="24"/>
          <w:szCs w:val="24"/>
        </w:rPr>
      </w:pPr>
    </w:p>
    <w:p w14:paraId="0F431F57" w14:textId="77777777" w:rsidR="00FF4B6B" w:rsidRDefault="00FF4B6B" w:rsidP="00FF4B6B">
      <w:pPr>
        <w:rPr>
          <w:rFonts w:ascii="Times New Roman" w:hAnsi="Times New Roman" w:cs="Times New Roman"/>
          <w:sz w:val="18"/>
          <w:szCs w:val="18"/>
        </w:rPr>
      </w:pPr>
    </w:p>
    <w:p w14:paraId="1D161344" w14:textId="77777777" w:rsidR="00FF4B6B" w:rsidRDefault="00FF4B6B" w:rsidP="00FF4B6B">
      <w:pPr>
        <w:rPr>
          <w:rFonts w:ascii="Times New Roman" w:hAnsi="Times New Roman" w:cs="Times New Roman"/>
          <w:sz w:val="18"/>
          <w:szCs w:val="18"/>
        </w:rPr>
      </w:pPr>
    </w:p>
    <w:p w14:paraId="72EDD631" w14:textId="77777777" w:rsidR="00FF4B6B" w:rsidRDefault="00FF4B6B" w:rsidP="00FF4B6B">
      <w:pPr>
        <w:rPr>
          <w:rFonts w:ascii="Times New Roman" w:hAnsi="Times New Roman" w:cs="Times New Roman"/>
          <w:sz w:val="18"/>
          <w:szCs w:val="18"/>
        </w:rPr>
      </w:pPr>
    </w:p>
    <w:p w14:paraId="293F0260" w14:textId="77777777" w:rsidR="00FF4B6B" w:rsidRDefault="00FF4B6B" w:rsidP="00FF4B6B">
      <w:pPr>
        <w:rPr>
          <w:rFonts w:ascii="Times New Roman" w:hAnsi="Times New Roman" w:cs="Times New Roman"/>
          <w:sz w:val="18"/>
          <w:szCs w:val="18"/>
        </w:rPr>
      </w:pPr>
    </w:p>
    <w:p w14:paraId="714AD7FE" w14:textId="77777777" w:rsidR="00FF4B6B" w:rsidRDefault="00FF4B6B" w:rsidP="00FF4B6B">
      <w:pPr>
        <w:rPr>
          <w:rFonts w:ascii="Times New Roman" w:hAnsi="Times New Roman" w:cs="Times New Roman"/>
          <w:sz w:val="18"/>
          <w:szCs w:val="18"/>
        </w:rPr>
      </w:pPr>
    </w:p>
    <w:p w14:paraId="5F4D112D" w14:textId="77777777" w:rsidR="00FF4B6B" w:rsidRDefault="00FF4B6B" w:rsidP="00FF4B6B">
      <w:pPr>
        <w:rPr>
          <w:rFonts w:ascii="Times New Roman" w:hAnsi="Times New Roman" w:cs="Times New Roman"/>
          <w:sz w:val="18"/>
          <w:szCs w:val="18"/>
        </w:rPr>
      </w:pPr>
    </w:p>
    <w:p w14:paraId="2A98C663" w14:textId="77777777" w:rsidR="00FF4B6B" w:rsidRDefault="00FF4B6B" w:rsidP="00FF4B6B">
      <w:pPr>
        <w:rPr>
          <w:rFonts w:ascii="Times New Roman" w:hAnsi="Times New Roman" w:cs="Times New Roman"/>
          <w:sz w:val="18"/>
          <w:szCs w:val="18"/>
        </w:rPr>
      </w:pPr>
    </w:p>
    <w:p w14:paraId="41FF920A" w14:textId="77777777" w:rsidR="00FF4B6B" w:rsidRDefault="00FF4B6B" w:rsidP="00FF4B6B">
      <w:pPr>
        <w:rPr>
          <w:rFonts w:ascii="Times New Roman" w:hAnsi="Times New Roman" w:cs="Times New Roman"/>
          <w:sz w:val="18"/>
          <w:szCs w:val="18"/>
        </w:rPr>
      </w:pPr>
    </w:p>
    <w:p w14:paraId="04926DD1" w14:textId="77777777" w:rsidR="00FF4B6B" w:rsidRDefault="00FF4B6B" w:rsidP="00FF4B6B">
      <w:pPr>
        <w:rPr>
          <w:rFonts w:ascii="Times New Roman" w:hAnsi="Times New Roman" w:cs="Times New Roman"/>
          <w:sz w:val="18"/>
          <w:szCs w:val="18"/>
        </w:rPr>
      </w:pPr>
    </w:p>
    <w:p w14:paraId="008B98C9" w14:textId="77777777" w:rsidR="00FF4B6B" w:rsidRDefault="00FF4B6B" w:rsidP="00FF4B6B">
      <w:pPr>
        <w:rPr>
          <w:rFonts w:ascii="Times New Roman" w:hAnsi="Times New Roman" w:cs="Times New Roman"/>
          <w:sz w:val="18"/>
          <w:szCs w:val="18"/>
        </w:rPr>
      </w:pPr>
      <w:r w:rsidRPr="005644A0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E36AB65" wp14:editId="425A38AD">
                <wp:simplePos x="0" y="0"/>
                <wp:positionH relativeFrom="margin">
                  <wp:align>left</wp:align>
                </wp:positionH>
                <wp:positionV relativeFrom="paragraph">
                  <wp:posOffset>9525</wp:posOffset>
                </wp:positionV>
                <wp:extent cx="262255" cy="346710"/>
                <wp:effectExtent l="0" t="0" r="4445" b="0"/>
                <wp:wrapSquare wrapText="bothSides"/>
                <wp:docPr id="3280835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255" cy="346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51424D" w14:textId="77777777" w:rsidR="00FF4B6B" w:rsidRPr="005644A0" w:rsidRDefault="00FF4B6B" w:rsidP="00FF4B6B">
                            <w:pPr>
                              <w:rPr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36AB65" id="_x0000_s1047" type="#_x0000_t202" style="position:absolute;margin-left:0;margin-top:.75pt;width:20.65pt;height:27.3pt;z-index:25166233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" stroked="f">
                <v:textbox>
                  <w:txbxContent>
                    <w:p w14:paraId="7951424D" w14:textId="77777777" w:rsidR="00FF4B6B" w:rsidRPr="005644A0" w:rsidRDefault="00FF4B6B" w:rsidP="00FF4B6B">
                      <w:pPr>
                        <w:rPr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sz w:val="32"/>
                          <w:szCs w:val="32"/>
                          <w:lang w:val="en-US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F77BF">
        <w:rPr>
          <w:rFonts w:ascii="Times New Roman" w:hAnsi="Times New Roman" w:cs="Times New Roman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A3D2FC6" wp14:editId="385E7A20">
                <wp:simplePos x="0" y="0"/>
                <wp:positionH relativeFrom="margin">
                  <wp:posOffset>948267</wp:posOffset>
                </wp:positionH>
                <wp:positionV relativeFrom="paragraph">
                  <wp:posOffset>10160</wp:posOffset>
                </wp:positionV>
                <wp:extent cx="5604933" cy="2315847"/>
                <wp:effectExtent l="0" t="0" r="91440" b="0"/>
                <wp:wrapNone/>
                <wp:docPr id="53" name="Group 5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621A501-7A08-F69B-6E0C-49150640958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4933" cy="2315847"/>
                          <a:chOff x="0" y="0"/>
                          <a:chExt cx="6610005" cy="2731004"/>
                        </a:xfrm>
                      </wpg:grpSpPr>
                      <wps:wsp>
                        <wps:cNvPr id="142523706" name="Straight Connector 142523706">
                          <a:extLst>
                            <a:ext uri="{FF2B5EF4-FFF2-40B4-BE49-F238E27FC236}">
                              <a16:creationId xmlns:a16="http://schemas.microsoft.com/office/drawing/2014/main" id="{53772EE9-3909-E975-FFAA-58078E610A3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0" y="550592"/>
                            <a:ext cx="6610005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856415857" name="TextBox 39">
                          <a:extLst>
                            <a:ext uri="{FF2B5EF4-FFF2-40B4-BE49-F238E27FC236}">
                              <a16:creationId xmlns:a16="http://schemas.microsoft.com/office/drawing/2014/main" id="{6409A863-32E6-5FD9-74A7-655BBD6E00E0}"/>
                            </a:ext>
                          </a:extLst>
                        </wps:cNvPr>
                        <wps:cNvSpPr txBox="1"/>
                        <wps:spPr>
                          <a:xfrm>
                            <a:off x="551038" y="1117859"/>
                            <a:ext cx="856833" cy="3194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ABA0F2" w14:textId="77777777" w:rsidR="00FF4B6B" w:rsidRPr="00FC011B" w:rsidRDefault="00FF4B6B" w:rsidP="00FF4B6B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  <w14:ligatures w14:val="none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00 day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51338760" name="TextBox 40">
                          <a:extLst>
                            <a:ext uri="{FF2B5EF4-FFF2-40B4-BE49-F238E27FC236}">
                              <a16:creationId xmlns:a16="http://schemas.microsoft.com/office/drawing/2014/main" id="{8ECE8A74-0081-4672-86D9-26C6B9226C87}"/>
                            </a:ext>
                          </a:extLst>
                        </wps:cNvPr>
                        <wps:cNvSpPr txBox="1"/>
                        <wps:spPr>
                          <a:xfrm>
                            <a:off x="1151501" y="3405"/>
                            <a:ext cx="894080" cy="3194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445CE6" w14:textId="77777777" w:rsidR="00FF4B6B" w:rsidRPr="00FC011B" w:rsidRDefault="00FF4B6B" w:rsidP="00FF4B6B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  <w14:ligatures w14:val="none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F index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14995121" name="Straight Connector 614995121">
                          <a:extLst>
                            <a:ext uri="{FF2B5EF4-FFF2-40B4-BE49-F238E27FC236}">
                              <a16:creationId xmlns:a16="http://schemas.microsoft.com/office/drawing/2014/main" id="{E3A777EE-AD2B-BC9B-B53F-315DAC72B608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599163" y="324301"/>
                            <a:ext cx="0" cy="2016000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rgbClr val="DC4133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930776061" name="TextBox 42">
                          <a:extLst>
                            <a:ext uri="{FF2B5EF4-FFF2-40B4-BE49-F238E27FC236}">
                              <a16:creationId xmlns:a16="http://schemas.microsoft.com/office/drawing/2014/main" id="{D6792756-3346-1ADD-6DD4-11288D1577C0}"/>
                            </a:ext>
                          </a:extLst>
                        </wps:cNvPr>
                        <wps:cNvSpPr txBox="1"/>
                        <wps:spPr>
                          <a:xfrm>
                            <a:off x="2871309" y="638216"/>
                            <a:ext cx="2477135" cy="319405"/>
                          </a:xfrm>
                          <a:prstGeom prst="rect">
                            <a:avLst/>
                          </a:prstGeom>
                          <a:solidFill>
                            <a:srgbClr val="ADC2ED"/>
                          </a:solidFill>
                          <a:ln>
                            <a:solidFill>
                              <a:srgbClr val="244EA2"/>
                            </a:solidFill>
                          </a:ln>
                        </wps:spPr>
                        <wps:txbx>
                          <w:txbxContent>
                            <w:p w14:paraId="37F8A5B3" w14:textId="77777777" w:rsidR="00FF4B6B" w:rsidRPr="00FC011B" w:rsidRDefault="00FF4B6B" w:rsidP="00FF4B6B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  <w14:ligatures w14:val="none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Transfusion status-finding perio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90299227" name="TextBox 43">
                          <a:extLst>
                            <a:ext uri="{FF2B5EF4-FFF2-40B4-BE49-F238E27FC236}">
                              <a16:creationId xmlns:a16="http://schemas.microsoft.com/office/drawing/2014/main" id="{F0938E4A-788F-7D7F-B979-DE8C9E20C8EC}"/>
                            </a:ext>
                          </a:extLst>
                        </wps:cNvPr>
                        <wps:cNvSpPr txBox="1"/>
                        <wps:spPr>
                          <a:xfrm>
                            <a:off x="350550" y="635946"/>
                            <a:ext cx="1381661" cy="275571"/>
                          </a:xfrm>
                          <a:prstGeom prst="rect">
                            <a:avLst/>
                          </a:prstGeom>
                          <a:solidFill>
                            <a:srgbClr val="C3E2B4"/>
                          </a:solidFill>
                          <a:ln>
                            <a:solidFill>
                              <a:srgbClr val="69B445"/>
                            </a:solidFill>
                          </a:ln>
                        </wps:spPr>
                        <wps:txbx>
                          <w:txbxContent>
                            <w:p w14:paraId="77502BAD" w14:textId="77777777" w:rsidR="00FF4B6B" w:rsidRPr="00FC011B" w:rsidRDefault="00FF4B6B" w:rsidP="00FF4B6B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  <w14:ligatures w14:val="none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Anemia-finding period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631771932" name="TextBox 44">
                          <a:extLst>
                            <a:ext uri="{FF2B5EF4-FFF2-40B4-BE49-F238E27FC236}">
                              <a16:creationId xmlns:a16="http://schemas.microsoft.com/office/drawing/2014/main" id="{F42FDBF2-2591-DD8E-31C9-36C4B7B4D988}"/>
                            </a:ext>
                          </a:extLst>
                        </wps:cNvPr>
                        <wps:cNvSpPr txBox="1"/>
                        <wps:spPr>
                          <a:xfrm>
                            <a:off x="3710207" y="1117859"/>
                            <a:ext cx="862878" cy="3194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1D4B8A" w14:textId="77777777" w:rsidR="00FF4B6B" w:rsidRPr="00FC011B" w:rsidRDefault="00FF4B6B" w:rsidP="00FF4B6B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  <w14:ligatures w14:val="none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80 day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51791768" name="TextBox 45">
                          <a:extLst>
                            <a:ext uri="{FF2B5EF4-FFF2-40B4-BE49-F238E27FC236}">
                              <a16:creationId xmlns:a16="http://schemas.microsoft.com/office/drawing/2014/main" id="{A39A5C15-D8CC-ABB2-B333-39397D822BA2}"/>
                            </a:ext>
                          </a:extLst>
                        </wps:cNvPr>
                        <wps:cNvSpPr txBox="1"/>
                        <wps:spPr>
                          <a:xfrm>
                            <a:off x="2272522" y="0"/>
                            <a:ext cx="1197610" cy="3194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CF5267" w14:textId="77777777" w:rsidR="00FF4B6B" w:rsidRPr="00FC011B" w:rsidRDefault="00FF4B6B" w:rsidP="00FF4B6B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  <w14:ligatures w14:val="none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Anemia index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1105435" name="Straight Connector 281105435">
                          <a:extLst>
                            <a:ext uri="{FF2B5EF4-FFF2-40B4-BE49-F238E27FC236}">
                              <a16:creationId xmlns:a16="http://schemas.microsoft.com/office/drawing/2014/main" id="{14801B1D-8C8F-5147-2510-8E69AEFDE81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871703" y="324301"/>
                            <a:ext cx="0" cy="2016000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rgbClr val="244EA2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963635022" name="Right Brace 963635022">
                          <a:extLst>
                            <a:ext uri="{FF2B5EF4-FFF2-40B4-BE49-F238E27FC236}">
                              <a16:creationId xmlns:a16="http://schemas.microsoft.com/office/drawing/2014/main" id="{F8ED48DA-7924-5E3E-C9F4-59676AD76756}"/>
                            </a:ext>
                          </a:extLst>
                        </wps:cNvPr>
                        <wps:cNvSpPr/>
                        <wps:spPr>
                          <a:xfrm rot="5400000" flipV="1">
                            <a:off x="858900" y="451368"/>
                            <a:ext cx="216000" cy="1224000"/>
                          </a:xfrm>
                          <a:prstGeom prst="rightBrace">
                            <a:avLst>
                              <a:gd name="adj1" fmla="val 30800"/>
                              <a:gd name="adj2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2089009959" name="Right Brace 2089009959">
                          <a:extLst>
                            <a:ext uri="{FF2B5EF4-FFF2-40B4-BE49-F238E27FC236}">
                              <a16:creationId xmlns:a16="http://schemas.microsoft.com/office/drawing/2014/main" id="{E315F0BA-DC4F-6CE5-E3B7-C83657145BF6}"/>
                            </a:ext>
                          </a:extLst>
                        </wps:cNvPr>
                        <wps:cNvSpPr/>
                        <wps:spPr>
                          <a:xfrm rot="5400000" flipV="1">
                            <a:off x="4024310" y="-171792"/>
                            <a:ext cx="180000" cy="2448408"/>
                          </a:xfrm>
                          <a:prstGeom prst="rightBrace">
                            <a:avLst>
                              <a:gd name="adj1" fmla="val 30800"/>
                              <a:gd name="adj2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250481282" name="Straight Connector 1250481282">
                          <a:extLst>
                            <a:ext uri="{FF2B5EF4-FFF2-40B4-BE49-F238E27FC236}">
                              <a16:creationId xmlns:a16="http://schemas.microsoft.com/office/drawing/2014/main" id="{F96A4D27-6E64-2E7E-BC8B-BD5A8590E9E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599162" y="1739312"/>
                            <a:ext cx="5010843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67872529" name="TextBox 50">
                          <a:extLst>
                            <a:ext uri="{FF2B5EF4-FFF2-40B4-BE49-F238E27FC236}">
                              <a16:creationId xmlns:a16="http://schemas.microsoft.com/office/drawing/2014/main" id="{3E41EF74-35EE-F49A-7D56-D2F955136CA9}"/>
                            </a:ext>
                          </a:extLst>
                        </wps:cNvPr>
                        <wps:cNvSpPr txBox="1"/>
                        <wps:spPr>
                          <a:xfrm>
                            <a:off x="4409127" y="1738855"/>
                            <a:ext cx="972734" cy="3194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662A0BB" w14:textId="77777777" w:rsidR="00FF4B6B" w:rsidRPr="00FC011B" w:rsidRDefault="00FF4B6B" w:rsidP="00FF4B6B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  <w14:ligatures w14:val="none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Follow-u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84959094" name="TextBox 51">
                          <a:extLst>
                            <a:ext uri="{FF2B5EF4-FFF2-40B4-BE49-F238E27FC236}">
                              <a16:creationId xmlns:a16="http://schemas.microsoft.com/office/drawing/2014/main" id="{A695506D-86C0-DE2D-85A8-5F1A1484A742}"/>
                            </a:ext>
                          </a:extLst>
                        </wps:cNvPr>
                        <wps:cNvSpPr txBox="1"/>
                        <wps:spPr>
                          <a:xfrm>
                            <a:off x="718913" y="2411599"/>
                            <a:ext cx="4523945" cy="3194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70C351" w14:textId="77777777" w:rsidR="00FF4B6B" w:rsidRPr="00FC011B" w:rsidRDefault="00FF4B6B" w:rsidP="00FF4B6B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  <w14:ligatures w14:val="none"/>
                                </w:rPr>
                              </w:pPr>
                              <w:r w:rsidRPr="00FC011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Note: if anemia was identified before MF index, anemia index is MF index</w:t>
                              </w:r>
                            </w:p>
                          </w:txbxContent>
                        </wps:txbx>
                        <wps:bodyPr wrap="square" lIns="3600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A3D2FC6" id="Group 52" o:spid="_x0000_s1048" style="position:absolute;margin-left:74.65pt;margin-top:.8pt;width:441.35pt;height:182.35pt;z-index:251659264;mso-position-horizontal-relative:margin;mso-width-relative:margin;mso-height-relative:margin" coordsize="66100,273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">
                <v:line id="Straight Connector 142523706" o:spid="_x0000_s1049" style="position:absolute;visibility:visible;mso-wrap-style:square" from="0,5505" to="66100,55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" strokecolor="windowText" strokeweight="1pt">
                  <v:stroke joinstyle="miter"/>
                  <o:lock v:ext="edit" shapetype="f"/>
                </v:line>
                <v:shape id="TextBox 39" o:spid="_x0000_s1050" type="#_x0000_t202" style="position:absolute;left:5510;top:11178;width:8568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" filled="f" stroked="f">
                  <v:textbox>
                    <w:txbxContent>
                      <w:p w14:paraId="13ABA0F2" w14:textId="77777777" w:rsidR="00FF4B6B" w:rsidRPr="00FC011B" w:rsidRDefault="00FF4B6B" w:rsidP="00FF4B6B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  <w14:ligatures w14:val="none"/>
                          </w:rPr>
                        </w:pPr>
                        <w:r w:rsidRPr="00FC011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100 days</w:t>
                        </w:r>
                      </w:p>
                    </w:txbxContent>
                  </v:textbox>
                </v:shape>
                <v:shape id="TextBox 40" o:spid="_x0000_s1051" type="#_x0000_t202" style="position:absolute;left:11515;top:34;width:8940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" filled="f" stroked="f">
                  <v:textbox>
                    <w:txbxContent>
                      <w:p w14:paraId="4B445CE6" w14:textId="77777777" w:rsidR="00FF4B6B" w:rsidRPr="00FC011B" w:rsidRDefault="00FF4B6B" w:rsidP="00FF4B6B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  <w14:ligatures w14:val="none"/>
                          </w:rPr>
                        </w:pPr>
                        <w:r w:rsidRPr="00FC011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F index</w:t>
                        </w:r>
                      </w:p>
                    </w:txbxContent>
                  </v:textbox>
                </v:shape>
                <v:line id="Straight Connector 614995121" o:spid="_x0000_s1052" style="position:absolute;visibility:visible;mso-wrap-style:square" from="15991,3243" to="15991,234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" strokecolor="#dc4133" strokeweight="2.25pt">
                  <v:stroke joinstyle="miter"/>
                  <o:lock v:ext="edit" shapetype="f"/>
                </v:line>
                <v:shape id="TextBox 42" o:spid="_x0000_s1053" type="#_x0000_t202" style="position:absolute;left:28713;top:6382;width:24771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" fillcolor="#adc2ed" strokecolor="#244ea2">
                  <v:textbox>
                    <w:txbxContent>
                      <w:p w14:paraId="37F8A5B3" w14:textId="77777777" w:rsidR="00FF4B6B" w:rsidRPr="00FC011B" w:rsidRDefault="00FF4B6B" w:rsidP="00FF4B6B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  <w14:ligatures w14:val="none"/>
                          </w:rPr>
                        </w:pPr>
                        <w:r w:rsidRPr="00FC011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Transfusion status-finding period</w:t>
                        </w:r>
                      </w:p>
                    </w:txbxContent>
                  </v:textbox>
                </v:shape>
                <v:shape id="TextBox 43" o:spid="_x0000_s1054" type="#_x0000_t202" style="position:absolute;left:3505;top:6359;width:13817;height:27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" fillcolor="#c3e2b4" strokecolor="#69b445">
                  <v:textbox>
                    <w:txbxContent>
                      <w:p w14:paraId="77502BAD" w14:textId="77777777" w:rsidR="00FF4B6B" w:rsidRPr="00FC011B" w:rsidRDefault="00FF4B6B" w:rsidP="00FF4B6B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  <w14:ligatures w14:val="none"/>
                          </w:rPr>
                        </w:pPr>
                        <w:r w:rsidRPr="00FC011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Anemia-finding period</w:t>
                        </w:r>
                      </w:p>
                    </w:txbxContent>
                  </v:textbox>
                </v:shape>
                <v:shape id="TextBox 44" o:spid="_x0000_s1055" type="#_x0000_t202" style="position:absolute;left:37102;top:11178;width:8628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" filled="f" stroked="f">
                  <v:textbox>
                    <w:txbxContent>
                      <w:p w14:paraId="311D4B8A" w14:textId="77777777" w:rsidR="00FF4B6B" w:rsidRPr="00FC011B" w:rsidRDefault="00FF4B6B" w:rsidP="00FF4B6B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  <w14:ligatures w14:val="none"/>
                          </w:rPr>
                        </w:pPr>
                        <w:r w:rsidRPr="00FC011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180 days</w:t>
                        </w:r>
                      </w:p>
                    </w:txbxContent>
                  </v:textbox>
                </v:shape>
                <v:shape id="TextBox 45" o:spid="_x0000_s1056" type="#_x0000_t202" style="position:absolute;left:22725;width:11976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" filled="f" stroked="f">
                  <v:textbox>
                    <w:txbxContent>
                      <w:p w14:paraId="12CF5267" w14:textId="77777777" w:rsidR="00FF4B6B" w:rsidRPr="00FC011B" w:rsidRDefault="00FF4B6B" w:rsidP="00FF4B6B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  <w14:ligatures w14:val="none"/>
                          </w:rPr>
                        </w:pPr>
                        <w:r w:rsidRPr="00FC011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Anemia index</w:t>
                        </w:r>
                      </w:p>
                    </w:txbxContent>
                  </v:textbox>
                </v:shape>
                <v:line id="Straight Connector 281105435" o:spid="_x0000_s1057" style="position:absolute;visibility:visible;mso-wrap-style:square" from="28717,3243" to="28717,234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" strokecolor="#244ea2" strokeweight="2.25pt">
                  <v:stroke joinstyle="miter"/>
                  <o:lock v:ext="edit" shapetype="f"/>
                </v:line>
                <v:shape id="Right Brace 963635022" o:spid="_x0000_s1058" type="#_x0000_t88" style="position:absolute;left:8589;top:4513;width:2160;height:12240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" adj="1174" strokecolor="windowText" strokeweight="1pt">
                  <v:stroke joinstyle="miter"/>
                </v:shape>
                <v:shape id="Right Brace 2089009959" o:spid="_x0000_s1059" type="#_x0000_t88" style="position:absolute;left:40243;top:-1718;width:1800;height:24484;rotation:-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" adj="489" strokecolor="windowText" strokeweight="1pt">
                  <v:stroke joinstyle="miter"/>
                </v:shape>
                <v:line id="Straight Connector 1250481282" o:spid="_x0000_s1060" style="position:absolute;visibility:visible;mso-wrap-style:square" from="15991,17393" to="66100,173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" strokecolor="windowText">
                  <v:stroke endarrow="block" joinstyle="miter"/>
                  <o:lock v:ext="edit" shapetype="f"/>
                </v:line>
                <v:shape id="TextBox 50" o:spid="_x0000_s1061" type="#_x0000_t202" style="position:absolute;left:44091;top:17388;width:9727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" filled="f" stroked="f">
                  <v:textbox>
                    <w:txbxContent>
                      <w:p w14:paraId="2662A0BB" w14:textId="77777777" w:rsidR="00FF4B6B" w:rsidRPr="00FC011B" w:rsidRDefault="00FF4B6B" w:rsidP="00FF4B6B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  <w14:ligatures w14:val="none"/>
                          </w:rPr>
                        </w:pPr>
                        <w:r w:rsidRPr="00FC011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Follow-up</w:t>
                        </w:r>
                      </w:p>
                    </w:txbxContent>
                  </v:textbox>
                </v:shape>
                <v:shape id="TextBox 51" o:spid="_x0000_s1062" type="#_x0000_t202" style="position:absolute;left:7189;top:24115;width:45239;height:31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" filled="f" stroked="f">
                  <v:textbox inset="1mm">
                    <w:txbxContent>
                      <w:p w14:paraId="5D70C351" w14:textId="77777777" w:rsidR="00FF4B6B" w:rsidRPr="00FC011B" w:rsidRDefault="00FF4B6B" w:rsidP="00FF4B6B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  <w14:ligatures w14:val="none"/>
                          </w:rPr>
                        </w:pPr>
                        <w:r w:rsidRPr="00FC011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Note: if anemia was identified before MF index, anemia index is MF index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067110CB" w14:textId="77777777" w:rsidR="00FF4B6B" w:rsidRDefault="00FF4B6B" w:rsidP="00FF4B6B">
      <w:pPr>
        <w:rPr>
          <w:rFonts w:ascii="Times New Roman" w:hAnsi="Times New Roman" w:cs="Times New Roman"/>
          <w:sz w:val="18"/>
          <w:szCs w:val="18"/>
        </w:rPr>
      </w:pPr>
    </w:p>
    <w:p w14:paraId="3A9DF0F2" w14:textId="77777777" w:rsidR="00FF4B6B" w:rsidRDefault="00FF4B6B" w:rsidP="00FF4B6B">
      <w:pPr>
        <w:rPr>
          <w:rFonts w:ascii="Times New Roman" w:hAnsi="Times New Roman" w:cs="Times New Roman"/>
          <w:sz w:val="18"/>
          <w:szCs w:val="18"/>
        </w:rPr>
      </w:pPr>
    </w:p>
    <w:p w14:paraId="583157E6" w14:textId="77777777" w:rsidR="00FF4B6B" w:rsidRDefault="00FF4B6B" w:rsidP="00FF4B6B">
      <w:pPr>
        <w:rPr>
          <w:rFonts w:ascii="Times New Roman" w:hAnsi="Times New Roman" w:cs="Times New Roman"/>
          <w:sz w:val="18"/>
          <w:szCs w:val="18"/>
        </w:rPr>
      </w:pPr>
    </w:p>
    <w:p w14:paraId="7806074A" w14:textId="77777777" w:rsidR="00FF4B6B" w:rsidRDefault="00FF4B6B" w:rsidP="00FF4B6B">
      <w:pPr>
        <w:rPr>
          <w:rFonts w:ascii="Times New Roman" w:hAnsi="Times New Roman" w:cs="Times New Roman"/>
          <w:sz w:val="18"/>
          <w:szCs w:val="18"/>
        </w:rPr>
      </w:pPr>
    </w:p>
    <w:p w14:paraId="1A52A1F0" w14:textId="77777777" w:rsidR="00FF4B6B" w:rsidRDefault="00FF4B6B" w:rsidP="00FF4B6B">
      <w:pPr>
        <w:rPr>
          <w:rFonts w:ascii="Times New Roman" w:hAnsi="Times New Roman" w:cs="Times New Roman"/>
          <w:sz w:val="18"/>
          <w:szCs w:val="18"/>
        </w:rPr>
      </w:pPr>
    </w:p>
    <w:p w14:paraId="6F1B37FF" w14:textId="77777777" w:rsidR="00FF4B6B" w:rsidRDefault="00FF4B6B" w:rsidP="00FF4B6B">
      <w:pPr>
        <w:rPr>
          <w:rFonts w:ascii="Times New Roman" w:hAnsi="Times New Roman" w:cs="Times New Roman"/>
          <w:sz w:val="18"/>
          <w:szCs w:val="18"/>
        </w:rPr>
      </w:pPr>
    </w:p>
    <w:p w14:paraId="02401A3E" w14:textId="77777777" w:rsidR="00FF4B6B" w:rsidRDefault="00FF4B6B" w:rsidP="00FF4B6B">
      <w:pPr>
        <w:rPr>
          <w:rFonts w:ascii="Times New Roman" w:hAnsi="Times New Roman" w:cs="Times New Roman"/>
          <w:sz w:val="18"/>
          <w:szCs w:val="18"/>
        </w:rPr>
      </w:pPr>
    </w:p>
    <w:p w14:paraId="703B5F83" w14:textId="77777777" w:rsidR="00FF4B6B" w:rsidRDefault="00FF4B6B" w:rsidP="00FF4B6B">
      <w:pPr>
        <w:rPr>
          <w:rFonts w:ascii="Times New Roman" w:hAnsi="Times New Roman" w:cs="Times New Roman"/>
          <w:sz w:val="18"/>
          <w:szCs w:val="18"/>
        </w:rPr>
      </w:pPr>
    </w:p>
    <w:p w14:paraId="30CC1E21" w14:textId="77777777" w:rsidR="00FF4B6B" w:rsidRDefault="00FF4B6B" w:rsidP="00FF4B6B">
      <w:pPr>
        <w:rPr>
          <w:rFonts w:ascii="Times New Roman" w:hAnsi="Times New Roman" w:cs="Times New Roman"/>
          <w:sz w:val="18"/>
          <w:szCs w:val="18"/>
        </w:rPr>
      </w:pPr>
    </w:p>
    <w:p w14:paraId="66A3394E" w14:textId="3DA9EF15" w:rsidR="00D95DD5" w:rsidRDefault="00FF4B6B">
      <w:r w:rsidRPr="006303DC">
        <w:rPr>
          <w:rFonts w:ascii="Times New Roman" w:hAnsi="Times New Roman" w:cs="Times New Roman"/>
          <w:sz w:val="18"/>
          <w:szCs w:val="18"/>
        </w:rPr>
        <w:t>DOT, duration of treatment; LOT, line of treatment; MF, myelofibrosis; OS, overall survival; TD, transfusion dependent; TI, transfusion independent; TR, transfusion requirin</w:t>
      </w:r>
      <w:r>
        <w:rPr>
          <w:rFonts w:ascii="Times New Roman" w:hAnsi="Times New Roman" w:cs="Times New Roman"/>
          <w:sz w:val="18"/>
          <w:szCs w:val="18"/>
        </w:rPr>
        <w:t>g</w:t>
      </w:r>
    </w:p>
    <w:sectPr w:rsidR="00D95DD5" w:rsidSect="00FF4B6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D22E3C"/>
    <w:multiLevelType w:val="hybridMultilevel"/>
    <w:tmpl w:val="D30E4228"/>
    <w:lvl w:ilvl="0" w:tplc="8D0ECE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5610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5A71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C4FA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F4F2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FE6A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F2D2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1889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F471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A793BB6"/>
    <w:multiLevelType w:val="hybridMultilevel"/>
    <w:tmpl w:val="D82E1498"/>
    <w:lvl w:ilvl="0" w:tplc="7D105D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BE4F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DCFD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46F2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FC3B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94DB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2CD8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4460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90EF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745761323">
    <w:abstractNumId w:val="1"/>
  </w:num>
  <w:num w:numId="2" w16cid:durableId="449520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B6B"/>
    <w:rsid w:val="00A539DE"/>
    <w:rsid w:val="00AC7604"/>
    <w:rsid w:val="00B211B5"/>
    <w:rsid w:val="00CE506E"/>
    <w:rsid w:val="00D95DD5"/>
    <w:rsid w:val="00F613C9"/>
    <w:rsid w:val="00FF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837D0"/>
  <w15:chartTrackingRefBased/>
  <w15:docId w15:val="{270CF879-CA61-46F0-84AF-AE8B7C209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B6B"/>
    <w:rPr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4B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B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B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B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B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B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B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B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B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B6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B6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B6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B6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B6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B6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B6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B6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B6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F4B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4B6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B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4B6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F4B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4B6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FF4B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4B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B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B6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F4B6B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F4B6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94</Characters>
  <Application>Microsoft Office Word</Application>
  <DocSecurity>0</DocSecurity>
  <Lines>16</Lines>
  <Paragraphs>13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Lee</dc:creator>
  <cp:keywords/>
  <dc:description/>
  <cp:lastModifiedBy>Joyce Lee</cp:lastModifiedBy>
  <cp:revision>1</cp:revision>
  <dcterms:created xsi:type="dcterms:W3CDTF">2026-04-24T08:42:00Z</dcterms:created>
  <dcterms:modified xsi:type="dcterms:W3CDTF">2026-04-24T08:43:00Z</dcterms:modified>
</cp:coreProperties>
</file>